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E03" w:rsidRPr="00E96889" w:rsidRDefault="00882E03" w:rsidP="00882E03">
      <w:pPr>
        <w:pStyle w:val="Caption"/>
        <w:rPr>
          <w:rFonts w:ascii="Times New Roman" w:hAnsi="Times New Roman" w:cs="Times New Roman"/>
          <w:b w:val="0"/>
          <w:color w:val="auto"/>
          <w:sz w:val="22"/>
          <w:lang w:val="en-US"/>
        </w:rPr>
      </w:pPr>
      <w:bookmarkStart w:id="0" w:name="_Toc453703604"/>
      <w:proofErr w:type="gramStart"/>
      <w:r w:rsidRPr="00E9688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1</w:t>
      </w:r>
      <w:r w:rsidRPr="00E96889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proofErr w:type="gramEnd"/>
      <w:r w:rsidRPr="00E96889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  <w:r w:rsidRPr="00E96889">
        <w:rPr>
          <w:rFonts w:ascii="Times New Roman" w:hAnsi="Times New Roman" w:cs="Times New Roman"/>
          <w:b w:val="0"/>
          <w:color w:val="auto"/>
          <w:sz w:val="22"/>
          <w:lang w:val="en-US"/>
        </w:rPr>
        <w:t>Primers used in the study.</w:t>
      </w:r>
      <w:bookmarkEnd w:id="0"/>
    </w:p>
    <w:tbl>
      <w:tblPr>
        <w:tblW w:w="0" w:type="auto"/>
        <w:tblInd w:w="-516" w:type="dxa"/>
        <w:tblLook w:val="04A0" w:firstRow="1" w:lastRow="0" w:firstColumn="1" w:lastColumn="0" w:noHBand="0" w:noVBand="1"/>
      </w:tblPr>
      <w:tblGrid>
        <w:gridCol w:w="1236"/>
        <w:gridCol w:w="3726"/>
        <w:gridCol w:w="1417"/>
        <w:gridCol w:w="1134"/>
        <w:gridCol w:w="1276"/>
      </w:tblGrid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e 5’-3’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ome posi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</w:rPr>
              <w:t>TCAATATGCTGAAACGCGCGAGAAACC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-1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ciotti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2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</w:rPr>
              <w:t>TTGCACCAACAGTCAATGTCTTCAGGTT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6-6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ciotti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2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S1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</w:rPr>
              <w:t>CGTCTCAGTGATCCGGGG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8-5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ciotti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2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S2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</w:rPr>
              <w:t>CGCCACAAGGGCCATGAACA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-2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ciotti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2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S3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</w:rPr>
              <w:t>TAACATCATCATGAGACAGAG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0-4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ciotti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2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S4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</w:rPr>
              <w:t>CTCTGTTGTCTTAAACAAGAGA</w:t>
            </w:r>
          </w:p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6-5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ciotti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2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S</w:t>
            </w:r>
            <w:proofErr w:type="spellEnd"/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</w:rPr>
              <w:t>GGATAGACCAGAGATCCTGCTG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15-106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sten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2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As</w:t>
            </w:r>
            <w:proofErr w:type="spellEnd"/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</w:rPr>
              <w:t>CATTCCATTTTCTGGCGTTC  plus CAATCCATCTTGCGGCGCT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94-106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sten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2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P</w:t>
            </w:r>
            <w:proofErr w:type="spellEnd"/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</w:rPr>
              <w:t>CAGCATCATTCCAGGCACA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56-106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PCR prob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sten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2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I_long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f)</w:t>
            </w:r>
          </w:p>
        </w:tc>
        <w:tc>
          <w:tcPr>
            <w:tcW w:w="3726" w:type="dxa"/>
            <w:shd w:val="clear" w:color="auto" w:fill="auto"/>
            <w:vAlign w:val="center"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CCACAAAGACATTGGCA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34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wnzen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I_long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)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GAATCAGAATARGTGTT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97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wnzen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I_short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f)</w:t>
            </w:r>
          </w:p>
        </w:tc>
        <w:tc>
          <w:tcPr>
            <w:tcW w:w="3726" w:type="dxa"/>
            <w:shd w:val="clear" w:color="auto" w:fill="auto"/>
            <w:vAlign w:val="center"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GGAACAGGWTGAACC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67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wnzen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I_short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)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CAGAAYAGGTGTTGGTATA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91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wnzen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f)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GMCAAATATCATTCTGAG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150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wnzen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r)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GGGCVAGGACTCCTCCTAG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607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wnzen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</w:t>
            </w:r>
          </w:p>
        </w:tc>
        <w:tc>
          <w:tcPr>
            <w:tcW w:w="3726" w:type="dxa"/>
            <w:shd w:val="clear" w:color="auto" w:fill="auto"/>
            <w:vAlign w:val="center"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ATATGCTGAAACGCGCGAGAAACC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-161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, 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1-682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CCGGYGAACACCGACGAG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-1064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CTCTTGAAGACGGAGGTCACGA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-1167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GTTCTTCCACCAGTGTAGCCTCT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-1488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CACCTAGAACAGGGCTGGACTT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-1649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TTTGCATGAGCTGTCTTGAATG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-1972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GAATGGGAGATTGATAAC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-2125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GTTGCTTCGAACATTTTCCCTAT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-2726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GGTTGTGGCCTAATCA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, 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-739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GGATTGGAGACACGAACTGA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-1184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AAGAGCAGGACAAAAGGT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-1225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TTTCCCCATCCTCTGTCTA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-1540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GACAAAGCTTGGCTGGT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-1648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TGGGGATTTTTGAARGTGA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-2028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GGTTCTGCTTCTATGTTGA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-2120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AACATTTGGCCGATRGAACTT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-2588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TTGTTACTGAGCGGATT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, 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3-644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ACATCAACATGGGTGACTTA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3-1343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ACCGTCATCATCACAGT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3-1390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ACATCAACATGGGTGACTTA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3-1671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GAAGTAGTTGTCCTTGGA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3-1953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TGTGAGCTTTCCCTTGT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3-2429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TTTGCCTTTCCAGTTTAT 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, 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4-762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ACATGGATGTCATCGGAAG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4-1240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GCAATGGCTGTGGCTTGT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4-1308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GGACCAAATTGCCTGTTATCT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4-1667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CATGCCAAGAGACAGGATGTGA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4-1702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AGAATGCATGGCTCCTTCCTGA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4-2158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TGGCCATTCGTTTTGCACCT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4-2052F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YTTTGGGGACAGCGCTACAT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autoSpaceDE w:val="0"/>
              <w:autoSpaceDN w:val="0"/>
              <w:adjustRightInd w:val="0"/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4-2649R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TCCTCCTTCCCAGAGAACATAGT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, 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íaz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L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</w:rPr>
              <w:t>TAGGTCATTGTGTCCTCACATAACTCTC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0-5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, 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 </w:t>
            </w: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isy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L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</w:rPr>
              <w:t>CTTGTACGTGATTGTATCTTCACAC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9-5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, 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 </w:t>
            </w: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isy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3L</w:t>
            </w:r>
          </w:p>
        </w:tc>
        <w:tc>
          <w:tcPr>
            <w:tcW w:w="3726" w:type="dxa"/>
            <w:shd w:val="clear" w:color="auto" w:fill="auto"/>
            <w:vAlign w:val="center"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</w:rPr>
              <w:t>TTGTAAGTGACCGTGTCATCACACAT</w:t>
            </w:r>
          </w:p>
          <w:p w:rsidR="00882E03" w:rsidRPr="00E96889" w:rsidRDefault="00882E03" w:rsidP="00BC3889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6-5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, 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 </w:t>
            </w: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isy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</w:tc>
      </w:tr>
      <w:tr w:rsidR="00882E03" w:rsidRPr="00E96889" w:rsidTr="00BC3889">
        <w:trPr>
          <w:trHeight w:val="20"/>
        </w:trPr>
        <w:tc>
          <w:tcPr>
            <w:tcW w:w="123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ind w:left="6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4L</w:t>
            </w:r>
          </w:p>
        </w:tc>
        <w:tc>
          <w:tcPr>
            <w:tcW w:w="3726" w:type="dxa"/>
            <w:shd w:val="clear" w:color="auto" w:fill="auto"/>
            <w:vAlign w:val="center"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</w:rPr>
              <w:t>TCCATGGCAATGAGAGTGCATTTGTTGA</w:t>
            </w:r>
          </w:p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ind w:left="19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3-5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, sequenc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82E03" w:rsidRPr="00E96889" w:rsidRDefault="00882E03" w:rsidP="00BC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 </w:t>
            </w:r>
            <w:proofErr w:type="spellStart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isy</w:t>
            </w:r>
            <w:proofErr w:type="spellEnd"/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68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t al. </w:t>
            </w:r>
            <w:r w:rsidRPr="00E9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</w:tc>
      </w:tr>
    </w:tbl>
    <w:p w:rsidR="00882E03" w:rsidRPr="00E96889" w:rsidRDefault="00882E03" w:rsidP="00882E03">
      <w:pPr>
        <w:tabs>
          <w:tab w:val="left" w:pos="2579"/>
        </w:tabs>
        <w:spacing w:after="0"/>
        <w:jc w:val="both"/>
        <w:rPr>
          <w:rFonts w:ascii="Times New Roman" w:hAnsi="Times New Roman" w:cs="Times New Roman"/>
          <w:sz w:val="20"/>
          <w:lang w:val="en-US"/>
        </w:rPr>
      </w:pPr>
      <w:proofErr w:type="spellStart"/>
      <w:proofErr w:type="gramStart"/>
      <w:r w:rsidRPr="00E96889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E96889">
        <w:rPr>
          <w:rFonts w:ascii="Times New Roman" w:hAnsi="Times New Roman" w:cs="Times New Roman"/>
          <w:sz w:val="20"/>
          <w:lang w:val="en-US"/>
        </w:rPr>
        <w:t>Location</w:t>
      </w:r>
      <w:proofErr w:type="spellEnd"/>
      <w:proofErr w:type="gramEnd"/>
      <w:r w:rsidRPr="00E96889">
        <w:rPr>
          <w:rFonts w:ascii="Times New Roman" w:hAnsi="Times New Roman" w:cs="Times New Roman"/>
          <w:sz w:val="20"/>
          <w:lang w:val="en-US"/>
        </w:rPr>
        <w:t xml:space="preserve"> on human </w:t>
      </w:r>
      <w:proofErr w:type="spellStart"/>
      <w:r w:rsidRPr="00E96889">
        <w:rPr>
          <w:rFonts w:ascii="Times New Roman" w:hAnsi="Times New Roman" w:cs="Times New Roman"/>
          <w:sz w:val="20"/>
          <w:lang w:val="en-US"/>
        </w:rPr>
        <w:t>mtDNA</w:t>
      </w:r>
      <w:proofErr w:type="spellEnd"/>
    </w:p>
    <w:p w:rsidR="00882E03" w:rsidRPr="00E96889" w:rsidRDefault="00882E03" w:rsidP="00882E03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E96889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E96889">
        <w:rPr>
          <w:rFonts w:ascii="Times New Roman" w:hAnsi="Times New Roman" w:cs="Times New Roman"/>
          <w:sz w:val="20"/>
          <w:lang w:val="en-US"/>
        </w:rPr>
        <w:t>The</w:t>
      </w:r>
      <w:proofErr w:type="spellEnd"/>
      <w:proofErr w:type="gramEnd"/>
      <w:r w:rsidRPr="00E96889">
        <w:rPr>
          <w:rFonts w:ascii="Times New Roman" w:hAnsi="Times New Roman" w:cs="Times New Roman"/>
          <w:sz w:val="20"/>
          <w:lang w:val="en-US"/>
        </w:rPr>
        <w:t xml:space="preserve"> priming position of primer D1 in each genome was as follows: type 1: 132; type 2: 134; type 3: 132; type 4: 137.</w:t>
      </w:r>
      <w:r w:rsidRPr="00E96889">
        <w:rPr>
          <w:rFonts w:ascii="Times New Roman" w:hAnsi="Times New Roman" w:cs="Times New Roman"/>
          <w:lang w:val="en-US"/>
        </w:rPr>
        <w:tab/>
      </w:r>
    </w:p>
    <w:p w:rsidR="00AE4B02" w:rsidRPr="00882E03" w:rsidRDefault="00AE4B02">
      <w:pPr>
        <w:rPr>
          <w:lang w:val="en-US"/>
        </w:rPr>
      </w:pPr>
      <w:bookmarkStart w:id="1" w:name="_GoBack"/>
      <w:bookmarkEnd w:id="1"/>
    </w:p>
    <w:sectPr w:rsidR="00AE4B02" w:rsidRPr="00882E0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E03"/>
    <w:rsid w:val="00882E03"/>
    <w:rsid w:val="00AE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E03"/>
    <w:rPr>
      <w:lang w:val="es-C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2E0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E03"/>
    <w:rPr>
      <w:lang w:val="es-C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2E0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Vicente</dc:creator>
  <cp:lastModifiedBy>Amanda Vicente</cp:lastModifiedBy>
  <cp:revision>1</cp:revision>
  <dcterms:created xsi:type="dcterms:W3CDTF">2017-04-17T12:38:00Z</dcterms:created>
  <dcterms:modified xsi:type="dcterms:W3CDTF">2017-04-17T12:39:00Z</dcterms:modified>
</cp:coreProperties>
</file>